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88593" w14:textId="77777777" w:rsidR="009161C0" w:rsidRPr="00E87041" w:rsidRDefault="009161C0" w:rsidP="009161C0">
      <w:pPr>
        <w:jc w:val="both"/>
        <w:rPr>
          <w:b/>
          <w:bCs/>
          <w:sz w:val="24"/>
          <w:szCs w:val="24"/>
          <w:lang w:val="en-GB"/>
        </w:rPr>
      </w:pPr>
      <w:r w:rsidRPr="00E87041">
        <w:rPr>
          <w:b/>
          <w:bCs/>
          <w:sz w:val="24"/>
          <w:szCs w:val="24"/>
          <w:lang w:val="en-GB"/>
        </w:rPr>
        <w:t>Additional file 1</w:t>
      </w:r>
    </w:p>
    <w:p w14:paraId="3F395263" w14:textId="77777777" w:rsidR="009161C0" w:rsidRDefault="009161C0" w:rsidP="009161C0">
      <w:pPr>
        <w:jc w:val="both"/>
        <w:rPr>
          <w:sz w:val="24"/>
          <w:szCs w:val="24"/>
          <w:lang w:val="en-GB"/>
        </w:rPr>
      </w:pPr>
      <w:r w:rsidRPr="00E87041">
        <w:rPr>
          <w:b/>
          <w:bCs/>
          <w:sz w:val="23"/>
          <w:szCs w:val="23"/>
          <w:lang w:val="en-GB"/>
        </w:rPr>
        <w:t xml:space="preserve">Table </w:t>
      </w:r>
      <w:r>
        <w:rPr>
          <w:b/>
          <w:bCs/>
          <w:sz w:val="23"/>
          <w:szCs w:val="23"/>
          <w:lang w:val="en-GB"/>
        </w:rPr>
        <w:t>S</w:t>
      </w:r>
      <w:r w:rsidRPr="00E87041">
        <w:rPr>
          <w:b/>
          <w:bCs/>
          <w:sz w:val="23"/>
          <w:szCs w:val="23"/>
          <w:lang w:val="en-GB"/>
        </w:rPr>
        <w:t>1.</w:t>
      </w:r>
      <w:r w:rsidRPr="00E87041">
        <w:rPr>
          <w:sz w:val="24"/>
          <w:szCs w:val="24"/>
          <w:lang w:val="en-GB"/>
        </w:rPr>
        <w:t xml:space="preserve"> Specific types of CAMs included in the questionnaires in the different survey </w:t>
      </w:r>
      <w:proofErr w:type="gramStart"/>
      <w:r w:rsidRPr="00E87041">
        <w:rPr>
          <w:sz w:val="24"/>
          <w:szCs w:val="24"/>
          <w:lang w:val="en-GB"/>
        </w:rPr>
        <w:t>waves</w:t>
      </w:r>
      <w:proofErr w:type="gramEnd"/>
      <w:r w:rsidRPr="00FF2DE8">
        <w:rPr>
          <w:sz w:val="24"/>
          <w:szCs w:val="24"/>
          <w:lang w:val="en-GB"/>
        </w:rPr>
        <w:t xml:space="preserve"> 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06"/>
        <w:gridCol w:w="935"/>
        <w:gridCol w:w="918"/>
        <w:gridCol w:w="999"/>
        <w:gridCol w:w="999"/>
        <w:gridCol w:w="999"/>
        <w:gridCol w:w="999"/>
        <w:gridCol w:w="661"/>
      </w:tblGrid>
      <w:tr w:rsidR="009161C0" w14:paraId="6DA5E7E6" w14:textId="77777777" w:rsidTr="004B24E1">
        <w:trPr>
          <w:trHeight w:val="41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A6EB8" w14:textId="77777777" w:rsidR="009161C0" w:rsidRDefault="009161C0" w:rsidP="004B24E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638A6" w14:textId="77777777" w:rsidR="009161C0" w:rsidRDefault="009161C0" w:rsidP="004B24E1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a-DK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a-DK"/>
              </w:rPr>
              <w:t>1987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80DCD" w14:textId="77777777" w:rsidR="009161C0" w:rsidRDefault="009161C0" w:rsidP="004B24E1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a-DK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a-DK"/>
              </w:rPr>
              <w:t>199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62E9E" w14:textId="77777777" w:rsidR="009161C0" w:rsidRDefault="009161C0" w:rsidP="004B24E1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 w:eastAsia="da-DK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a-DK"/>
              </w:rPr>
              <w:t>200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71F45" w14:textId="77777777" w:rsidR="009161C0" w:rsidRDefault="009161C0" w:rsidP="004B2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a-DK"/>
              </w:rPr>
              <w:t>2005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75291" w14:textId="77777777" w:rsidR="009161C0" w:rsidRDefault="009161C0" w:rsidP="004B2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a-DK"/>
              </w:rPr>
              <w:t>201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73682" w14:textId="77777777" w:rsidR="009161C0" w:rsidRDefault="009161C0" w:rsidP="004B2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2C4AF" w14:textId="77777777" w:rsidR="009161C0" w:rsidRDefault="009161C0" w:rsidP="004B2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054E7" w14:textId="77777777" w:rsidR="009161C0" w:rsidRDefault="009161C0" w:rsidP="004B24E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GB" w:eastAsia="da-DK"/>
              </w:rPr>
              <w:t>2021</w:t>
            </w:r>
          </w:p>
        </w:tc>
      </w:tr>
      <w:tr w:rsidR="009161C0" w14:paraId="11167695" w14:textId="77777777" w:rsidTr="004B24E1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BE556C" w14:textId="77777777" w:rsidR="009161C0" w:rsidRPr="00F40890" w:rsidRDefault="009161C0" w:rsidP="004B24E1">
            <w:pPr>
              <w:spacing w:before="120" w:after="40"/>
              <w:rPr>
                <w:rFonts w:cstheme="minorHAnsi"/>
                <w:sz w:val="20"/>
                <w:szCs w:val="20"/>
                <w:lang w:val="en-GB"/>
              </w:rPr>
            </w:pP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Reflexology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FD53E" w14:textId="77777777" w:rsidR="009161C0" w:rsidRPr="00F40890" w:rsidRDefault="009161C0" w:rsidP="004B24E1">
            <w:pPr>
              <w:spacing w:before="12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049087" w14:textId="77777777" w:rsidR="009161C0" w:rsidRPr="00F40890" w:rsidRDefault="009161C0" w:rsidP="004B24E1">
            <w:pPr>
              <w:spacing w:before="12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95F31" w14:textId="77777777" w:rsidR="009161C0" w:rsidRPr="00F40890" w:rsidRDefault="009161C0" w:rsidP="004B24E1">
            <w:pPr>
              <w:spacing w:before="12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358D9A" w14:textId="77777777" w:rsidR="009161C0" w:rsidRPr="00F40890" w:rsidRDefault="009161C0" w:rsidP="004B24E1">
            <w:pPr>
              <w:spacing w:before="12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862CA1" w14:textId="77777777" w:rsidR="009161C0" w:rsidRPr="00F40890" w:rsidRDefault="009161C0" w:rsidP="004B24E1">
            <w:pPr>
              <w:spacing w:before="12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6AF49B" w14:textId="77777777" w:rsidR="009161C0" w:rsidRPr="00F40890" w:rsidRDefault="009161C0" w:rsidP="004B24E1">
            <w:pPr>
              <w:spacing w:before="12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36A92A" w14:textId="77777777" w:rsidR="009161C0" w:rsidRPr="00F40890" w:rsidRDefault="009161C0" w:rsidP="004B24E1">
            <w:pPr>
              <w:spacing w:before="12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047557" w14:textId="77777777" w:rsidR="009161C0" w:rsidRPr="00F40890" w:rsidRDefault="009161C0" w:rsidP="004B24E1">
            <w:pPr>
              <w:spacing w:before="120" w:after="4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9161C0" w14:paraId="5064D714" w14:textId="77777777" w:rsidTr="004B24E1">
        <w:tc>
          <w:tcPr>
            <w:tcW w:w="2127" w:type="dxa"/>
            <w:vAlign w:val="center"/>
            <w:hideMark/>
          </w:tcPr>
          <w:p w14:paraId="25CFDBCA" w14:textId="77777777" w:rsidR="009161C0" w:rsidRPr="00F40890" w:rsidRDefault="009161C0" w:rsidP="004B24E1">
            <w:pPr>
              <w:spacing w:before="80"/>
              <w:rPr>
                <w:rFonts w:cstheme="minorHAnsi"/>
                <w:sz w:val="20"/>
                <w:szCs w:val="20"/>
                <w:lang w:val="en-GB"/>
              </w:rPr>
            </w:pP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Acupuncture</w:t>
            </w:r>
          </w:p>
        </w:tc>
        <w:tc>
          <w:tcPr>
            <w:tcW w:w="906" w:type="dxa"/>
            <w:vAlign w:val="center"/>
            <w:hideMark/>
          </w:tcPr>
          <w:p w14:paraId="322FADEC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5" w:type="dxa"/>
            <w:vAlign w:val="center"/>
            <w:hideMark/>
          </w:tcPr>
          <w:p w14:paraId="6A3012E5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8" w:type="dxa"/>
            <w:vAlign w:val="center"/>
            <w:hideMark/>
          </w:tcPr>
          <w:p w14:paraId="5151C510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4901E9E7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69771CC1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19971027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53535B31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622" w:type="dxa"/>
            <w:vAlign w:val="center"/>
            <w:hideMark/>
          </w:tcPr>
          <w:p w14:paraId="3FDE5B64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9161C0" w14:paraId="20629D31" w14:textId="77777777" w:rsidTr="004B24E1">
        <w:tc>
          <w:tcPr>
            <w:tcW w:w="2127" w:type="dxa"/>
            <w:vAlign w:val="center"/>
            <w:hideMark/>
          </w:tcPr>
          <w:p w14:paraId="479C0C9B" w14:textId="77777777" w:rsidR="009161C0" w:rsidRPr="00F40890" w:rsidRDefault="009161C0" w:rsidP="004B24E1">
            <w:pPr>
              <w:spacing w:before="80"/>
              <w:rPr>
                <w:rFonts w:cstheme="minorHAnsi"/>
                <w:sz w:val="20"/>
                <w:szCs w:val="20"/>
                <w:lang w:val="en-GB"/>
              </w:rPr>
            </w:pP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Faith healing and/or clairvoyance</w:t>
            </w:r>
          </w:p>
        </w:tc>
        <w:tc>
          <w:tcPr>
            <w:tcW w:w="906" w:type="dxa"/>
            <w:vAlign w:val="center"/>
            <w:hideMark/>
          </w:tcPr>
          <w:p w14:paraId="489C7731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5" w:type="dxa"/>
            <w:vAlign w:val="center"/>
            <w:hideMark/>
          </w:tcPr>
          <w:p w14:paraId="35956752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8" w:type="dxa"/>
            <w:vAlign w:val="center"/>
            <w:hideMark/>
          </w:tcPr>
          <w:p w14:paraId="3FA98A6F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66308F66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6FFA3C67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6DEC4163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1B956A7A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622" w:type="dxa"/>
            <w:vAlign w:val="center"/>
            <w:hideMark/>
          </w:tcPr>
          <w:p w14:paraId="4E22995E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9161C0" w14:paraId="0A2BBA03" w14:textId="77777777" w:rsidTr="004B24E1">
        <w:trPr>
          <w:trHeight w:val="241"/>
        </w:trPr>
        <w:tc>
          <w:tcPr>
            <w:tcW w:w="2127" w:type="dxa"/>
            <w:vAlign w:val="center"/>
            <w:hideMark/>
          </w:tcPr>
          <w:p w14:paraId="023525D0" w14:textId="77777777" w:rsidR="009161C0" w:rsidRPr="00F40890" w:rsidRDefault="009161C0" w:rsidP="004B24E1">
            <w:pPr>
              <w:spacing w:before="80"/>
              <w:rPr>
                <w:rFonts w:cstheme="minorHAnsi"/>
                <w:sz w:val="20"/>
                <w:szCs w:val="20"/>
                <w:lang w:val="en-GB"/>
              </w:rPr>
            </w:pP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Homeopathy</w:t>
            </w:r>
          </w:p>
        </w:tc>
        <w:tc>
          <w:tcPr>
            <w:tcW w:w="906" w:type="dxa"/>
            <w:vAlign w:val="center"/>
          </w:tcPr>
          <w:p w14:paraId="4BF85B34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vAlign w:val="center"/>
          </w:tcPr>
          <w:p w14:paraId="11CFAE0A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  <w:vAlign w:val="center"/>
          </w:tcPr>
          <w:p w14:paraId="67547F6F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  <w:hideMark/>
          </w:tcPr>
          <w:p w14:paraId="2FA9C24E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1E900347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15DA8593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7B431684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622" w:type="dxa"/>
            <w:vAlign w:val="center"/>
            <w:hideMark/>
          </w:tcPr>
          <w:p w14:paraId="57C3B60B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9161C0" w14:paraId="73A81A62" w14:textId="77777777" w:rsidTr="004B24E1">
        <w:tc>
          <w:tcPr>
            <w:tcW w:w="2127" w:type="dxa"/>
            <w:vAlign w:val="center"/>
            <w:hideMark/>
          </w:tcPr>
          <w:p w14:paraId="4A8BBBCA" w14:textId="77777777" w:rsidR="009161C0" w:rsidRPr="00F40890" w:rsidRDefault="009161C0" w:rsidP="004B24E1">
            <w:pPr>
              <w:spacing w:before="80"/>
              <w:rPr>
                <w:rFonts w:eastAsia="Times New Roman" w:cstheme="minorHAnsi"/>
                <w:sz w:val="20"/>
                <w:szCs w:val="20"/>
                <w:lang w:val="en-GB" w:eastAsia="da-DK"/>
              </w:rPr>
            </w:pP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Natural medicine,</w:t>
            </w:r>
          </w:p>
          <w:p w14:paraId="6DAFFEC9" w14:textId="77777777" w:rsidR="009161C0" w:rsidRPr="00F40890" w:rsidRDefault="009161C0" w:rsidP="004B24E1">
            <w:pPr>
              <w:spacing w:after="40"/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</w:pP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e.g., homeopathy</w:t>
            </w:r>
          </w:p>
        </w:tc>
        <w:tc>
          <w:tcPr>
            <w:tcW w:w="906" w:type="dxa"/>
            <w:vAlign w:val="center"/>
            <w:hideMark/>
          </w:tcPr>
          <w:p w14:paraId="13CE4D06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5" w:type="dxa"/>
            <w:vAlign w:val="center"/>
            <w:hideMark/>
          </w:tcPr>
          <w:p w14:paraId="6C6D9726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8" w:type="dxa"/>
            <w:vAlign w:val="center"/>
            <w:hideMark/>
          </w:tcPr>
          <w:p w14:paraId="434C80F2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</w:tcPr>
          <w:p w14:paraId="68FB8C5E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1544E4CB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0F09EFC7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0B406955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vAlign w:val="center"/>
          </w:tcPr>
          <w:p w14:paraId="411592A8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161C0" w14:paraId="4CD3F0E1" w14:textId="77777777" w:rsidTr="004B24E1">
        <w:tc>
          <w:tcPr>
            <w:tcW w:w="2127" w:type="dxa"/>
            <w:vAlign w:val="center"/>
            <w:hideMark/>
          </w:tcPr>
          <w:p w14:paraId="13091C43" w14:textId="77777777" w:rsidR="009161C0" w:rsidRPr="00F40890" w:rsidRDefault="009161C0" w:rsidP="004B24E1">
            <w:pPr>
              <w:spacing w:before="80"/>
              <w:rPr>
                <w:rFonts w:cstheme="minorHAnsi"/>
                <w:sz w:val="20"/>
                <w:szCs w:val="20"/>
                <w:lang w:val="en-GB"/>
              </w:rPr>
            </w:pP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Nutritional therapy</w:t>
            </w:r>
          </w:p>
        </w:tc>
        <w:tc>
          <w:tcPr>
            <w:tcW w:w="906" w:type="dxa"/>
            <w:vAlign w:val="center"/>
          </w:tcPr>
          <w:p w14:paraId="5F8DF727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vAlign w:val="center"/>
          </w:tcPr>
          <w:p w14:paraId="644F7193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  <w:vAlign w:val="center"/>
          </w:tcPr>
          <w:p w14:paraId="56C50F82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  <w:hideMark/>
          </w:tcPr>
          <w:p w14:paraId="60F0D8C6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12B90903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5F9B6CD6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68AB4926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622" w:type="dxa"/>
            <w:vAlign w:val="center"/>
            <w:hideMark/>
          </w:tcPr>
          <w:p w14:paraId="0E2216DE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9161C0" w14:paraId="2838F475" w14:textId="77777777" w:rsidTr="004B24E1">
        <w:tc>
          <w:tcPr>
            <w:tcW w:w="2127" w:type="dxa"/>
            <w:vAlign w:val="center"/>
            <w:hideMark/>
          </w:tcPr>
          <w:p w14:paraId="79CCC459" w14:textId="77777777" w:rsidR="009161C0" w:rsidRPr="00F40890" w:rsidRDefault="009161C0" w:rsidP="004B24E1">
            <w:pPr>
              <w:spacing w:before="80"/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</w:pPr>
            <w:r w:rsidRPr="00F40890">
              <w:rPr>
                <w:rFonts w:eastAsia="Times New Roman" w:cstheme="minorHAnsi"/>
                <w:color w:val="000000"/>
                <w:sz w:val="20"/>
                <w:szCs w:val="20"/>
                <w:lang w:val="en-GB" w:eastAsia="da-DK"/>
              </w:rPr>
              <w:t>Dietary advice</w:t>
            </w:r>
          </w:p>
        </w:tc>
        <w:tc>
          <w:tcPr>
            <w:tcW w:w="906" w:type="dxa"/>
            <w:vAlign w:val="center"/>
            <w:hideMark/>
          </w:tcPr>
          <w:p w14:paraId="3F9577A7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5" w:type="dxa"/>
            <w:vAlign w:val="center"/>
            <w:hideMark/>
          </w:tcPr>
          <w:p w14:paraId="641C1C1B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8" w:type="dxa"/>
            <w:vAlign w:val="center"/>
            <w:hideMark/>
          </w:tcPr>
          <w:p w14:paraId="256F1ADE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</w:tcPr>
          <w:p w14:paraId="32666F12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1EBFD6C4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409ECCC8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2722FB9C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vAlign w:val="center"/>
          </w:tcPr>
          <w:p w14:paraId="041B592E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161C0" w14:paraId="525F26E1" w14:textId="77777777" w:rsidTr="004B24E1">
        <w:tc>
          <w:tcPr>
            <w:tcW w:w="2127" w:type="dxa"/>
            <w:vAlign w:val="center"/>
            <w:hideMark/>
          </w:tcPr>
          <w:p w14:paraId="2C06EF91" w14:textId="77777777" w:rsidR="009161C0" w:rsidRPr="00F40890" w:rsidRDefault="009161C0" w:rsidP="004B24E1">
            <w:pPr>
              <w:spacing w:before="80"/>
              <w:rPr>
                <w:rFonts w:cstheme="minorHAnsi"/>
                <w:sz w:val="20"/>
                <w:szCs w:val="20"/>
                <w:lang w:val="en-GB"/>
              </w:rPr>
            </w:pP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 xml:space="preserve">Massage and other manipulative </w:t>
            </w: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br/>
              <w:t>therapies</w:t>
            </w:r>
          </w:p>
        </w:tc>
        <w:tc>
          <w:tcPr>
            <w:tcW w:w="906" w:type="dxa"/>
            <w:vAlign w:val="center"/>
            <w:hideMark/>
          </w:tcPr>
          <w:p w14:paraId="212156F5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5" w:type="dxa"/>
            <w:vAlign w:val="center"/>
            <w:hideMark/>
          </w:tcPr>
          <w:p w14:paraId="1711C135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8" w:type="dxa"/>
            <w:vAlign w:val="center"/>
            <w:hideMark/>
          </w:tcPr>
          <w:p w14:paraId="1F2DDDAE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3D9E245E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76E600EA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70BDF7E2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42DB8214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622" w:type="dxa"/>
            <w:vAlign w:val="center"/>
            <w:hideMark/>
          </w:tcPr>
          <w:p w14:paraId="7A19FF2C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9161C0" w14:paraId="0005E8DD" w14:textId="77777777" w:rsidTr="004B24E1">
        <w:tc>
          <w:tcPr>
            <w:tcW w:w="2127" w:type="dxa"/>
            <w:vAlign w:val="center"/>
            <w:hideMark/>
          </w:tcPr>
          <w:p w14:paraId="27637529" w14:textId="77777777" w:rsidR="009161C0" w:rsidRPr="00F40890" w:rsidRDefault="009161C0" w:rsidP="004B24E1">
            <w:pPr>
              <w:spacing w:before="80"/>
              <w:rPr>
                <w:rFonts w:cstheme="minorHAnsi"/>
                <w:sz w:val="20"/>
                <w:szCs w:val="20"/>
                <w:lang w:val="en-GB"/>
              </w:rPr>
            </w:pP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Craniosacral therapy</w:t>
            </w:r>
          </w:p>
        </w:tc>
        <w:tc>
          <w:tcPr>
            <w:tcW w:w="906" w:type="dxa"/>
            <w:vAlign w:val="center"/>
          </w:tcPr>
          <w:p w14:paraId="2D925D31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vAlign w:val="center"/>
          </w:tcPr>
          <w:p w14:paraId="630DFC96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  <w:vAlign w:val="center"/>
          </w:tcPr>
          <w:p w14:paraId="2A9FF3E4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  <w:hideMark/>
          </w:tcPr>
          <w:p w14:paraId="555C2CCC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4C2F6613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516BCA2E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2F383A67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622" w:type="dxa"/>
            <w:vAlign w:val="center"/>
            <w:hideMark/>
          </w:tcPr>
          <w:p w14:paraId="1B254648" w14:textId="77777777" w:rsidR="009161C0" w:rsidRPr="00F40890" w:rsidRDefault="009161C0" w:rsidP="004B24E1">
            <w:pPr>
              <w:spacing w:before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9161C0" w14:paraId="12E37CC1" w14:textId="77777777" w:rsidTr="004B24E1">
        <w:tc>
          <w:tcPr>
            <w:tcW w:w="2127" w:type="dxa"/>
            <w:vAlign w:val="center"/>
            <w:hideMark/>
          </w:tcPr>
          <w:p w14:paraId="7DC31C4E" w14:textId="77777777" w:rsidR="009161C0" w:rsidRPr="00F40890" w:rsidRDefault="009161C0" w:rsidP="004B24E1">
            <w:pPr>
              <w:spacing w:before="120" w:after="80"/>
              <w:rPr>
                <w:rFonts w:cstheme="minorHAnsi"/>
                <w:sz w:val="20"/>
                <w:szCs w:val="20"/>
                <w:lang w:val="en-GB"/>
              </w:rPr>
            </w:pP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Biopathy, naturopathy</w:t>
            </w:r>
          </w:p>
        </w:tc>
        <w:tc>
          <w:tcPr>
            <w:tcW w:w="906" w:type="dxa"/>
            <w:vAlign w:val="center"/>
          </w:tcPr>
          <w:p w14:paraId="4121DB1E" w14:textId="77777777" w:rsidR="009161C0" w:rsidRPr="00F40890" w:rsidRDefault="009161C0" w:rsidP="004B24E1">
            <w:pPr>
              <w:spacing w:before="12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vAlign w:val="center"/>
          </w:tcPr>
          <w:p w14:paraId="4ADFDC33" w14:textId="77777777" w:rsidR="009161C0" w:rsidRPr="00F40890" w:rsidRDefault="009161C0" w:rsidP="004B24E1">
            <w:pPr>
              <w:spacing w:before="12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  <w:vAlign w:val="center"/>
          </w:tcPr>
          <w:p w14:paraId="090F6340" w14:textId="77777777" w:rsidR="009161C0" w:rsidRPr="00F40890" w:rsidRDefault="009161C0" w:rsidP="004B24E1">
            <w:pPr>
              <w:spacing w:before="12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  <w:hideMark/>
          </w:tcPr>
          <w:p w14:paraId="2E5F561C" w14:textId="77777777" w:rsidR="009161C0" w:rsidRPr="00F40890" w:rsidRDefault="009161C0" w:rsidP="004B24E1">
            <w:pPr>
              <w:spacing w:before="12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1A772B11" w14:textId="77777777" w:rsidR="009161C0" w:rsidRPr="00F40890" w:rsidRDefault="009161C0" w:rsidP="004B24E1">
            <w:pPr>
              <w:spacing w:before="12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68BBFC2C" w14:textId="77777777" w:rsidR="009161C0" w:rsidRPr="00F40890" w:rsidRDefault="009161C0" w:rsidP="004B24E1">
            <w:pPr>
              <w:spacing w:before="12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0EC60B64" w14:textId="77777777" w:rsidR="009161C0" w:rsidRPr="00F40890" w:rsidRDefault="009161C0" w:rsidP="004B24E1">
            <w:pPr>
              <w:spacing w:before="12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622" w:type="dxa"/>
            <w:vAlign w:val="center"/>
            <w:hideMark/>
          </w:tcPr>
          <w:p w14:paraId="5EAFA1EA" w14:textId="77777777" w:rsidR="009161C0" w:rsidRPr="00F40890" w:rsidRDefault="009161C0" w:rsidP="004B24E1">
            <w:pPr>
              <w:spacing w:before="12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9161C0" w14:paraId="76AAEEE8" w14:textId="77777777" w:rsidTr="004B24E1">
        <w:tc>
          <w:tcPr>
            <w:tcW w:w="2127" w:type="dxa"/>
            <w:vAlign w:val="center"/>
            <w:hideMark/>
          </w:tcPr>
          <w:p w14:paraId="3C35BD6C" w14:textId="77777777" w:rsidR="009161C0" w:rsidRPr="00F40890" w:rsidRDefault="009161C0" w:rsidP="004B24E1">
            <w:pPr>
              <w:spacing w:before="80" w:after="80"/>
              <w:rPr>
                <w:rFonts w:cstheme="minorHAnsi"/>
                <w:sz w:val="20"/>
                <w:szCs w:val="20"/>
                <w:lang w:val="en-GB"/>
              </w:rPr>
            </w:pP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Kinesiology</w:t>
            </w:r>
          </w:p>
        </w:tc>
        <w:tc>
          <w:tcPr>
            <w:tcW w:w="906" w:type="dxa"/>
            <w:vAlign w:val="center"/>
          </w:tcPr>
          <w:p w14:paraId="74B0B2BF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vAlign w:val="center"/>
          </w:tcPr>
          <w:p w14:paraId="39C63369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  <w:vAlign w:val="center"/>
          </w:tcPr>
          <w:p w14:paraId="03AF1DE3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  <w:hideMark/>
          </w:tcPr>
          <w:p w14:paraId="701A3FAA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3A09516C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12856F09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240154BC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622" w:type="dxa"/>
            <w:vAlign w:val="center"/>
            <w:hideMark/>
          </w:tcPr>
          <w:p w14:paraId="621C6711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9161C0" w14:paraId="0F21F7CA" w14:textId="77777777" w:rsidTr="004B24E1">
        <w:tc>
          <w:tcPr>
            <w:tcW w:w="2127" w:type="dxa"/>
            <w:vAlign w:val="center"/>
            <w:hideMark/>
          </w:tcPr>
          <w:p w14:paraId="169C4487" w14:textId="77777777" w:rsidR="009161C0" w:rsidRPr="00F40890" w:rsidRDefault="009161C0" w:rsidP="004B24E1">
            <w:pPr>
              <w:spacing w:before="80" w:after="80"/>
              <w:rPr>
                <w:rFonts w:cstheme="minorHAnsi"/>
                <w:sz w:val="20"/>
                <w:szCs w:val="20"/>
                <w:lang w:val="en-GB"/>
              </w:rPr>
            </w:pP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Phytoterapi</w:t>
            </w:r>
          </w:p>
        </w:tc>
        <w:tc>
          <w:tcPr>
            <w:tcW w:w="906" w:type="dxa"/>
            <w:vAlign w:val="center"/>
          </w:tcPr>
          <w:p w14:paraId="03FDA778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5" w:type="dxa"/>
            <w:vAlign w:val="center"/>
          </w:tcPr>
          <w:p w14:paraId="350E5174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  <w:vAlign w:val="center"/>
          </w:tcPr>
          <w:p w14:paraId="0157A516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  <w:hideMark/>
          </w:tcPr>
          <w:p w14:paraId="1A64FD95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  <w:hideMark/>
          </w:tcPr>
          <w:p w14:paraId="2F6106A3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38486176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  <w:hideMark/>
          </w:tcPr>
          <w:p w14:paraId="4BCFBD93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622" w:type="dxa"/>
            <w:vAlign w:val="center"/>
            <w:hideMark/>
          </w:tcPr>
          <w:p w14:paraId="7BA8A07E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  <w:tr w:rsidR="009161C0" w14:paraId="7AC155E7" w14:textId="77777777" w:rsidTr="004B24E1">
        <w:tc>
          <w:tcPr>
            <w:tcW w:w="2127" w:type="dxa"/>
            <w:vAlign w:val="center"/>
          </w:tcPr>
          <w:p w14:paraId="252BB728" w14:textId="77777777" w:rsidR="009161C0" w:rsidRPr="00F40890" w:rsidRDefault="009161C0" w:rsidP="004B24E1">
            <w:pPr>
              <w:spacing w:before="80" w:after="80"/>
              <w:rPr>
                <w:rFonts w:eastAsia="Times New Roman" w:cstheme="minorHAnsi"/>
                <w:sz w:val="20"/>
                <w:szCs w:val="20"/>
                <w:lang w:val="en-GB"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a-DK"/>
              </w:rPr>
              <w:t>Relaxation techniques</w:t>
            </w:r>
          </w:p>
        </w:tc>
        <w:tc>
          <w:tcPr>
            <w:tcW w:w="906" w:type="dxa"/>
            <w:vAlign w:val="center"/>
          </w:tcPr>
          <w:p w14:paraId="191E4AE8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5" w:type="dxa"/>
            <w:vAlign w:val="center"/>
          </w:tcPr>
          <w:p w14:paraId="3A2C63CC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8" w:type="dxa"/>
            <w:vAlign w:val="center"/>
          </w:tcPr>
          <w:p w14:paraId="53FD67D1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3B84AD8B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6C02878F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38175F87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73B88B24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vAlign w:val="center"/>
          </w:tcPr>
          <w:p w14:paraId="09BEE0C3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161C0" w14:paraId="349293A8" w14:textId="77777777" w:rsidTr="004B24E1">
        <w:tc>
          <w:tcPr>
            <w:tcW w:w="2127" w:type="dxa"/>
            <w:vAlign w:val="center"/>
          </w:tcPr>
          <w:p w14:paraId="6609808B" w14:textId="77777777" w:rsidR="009161C0" w:rsidRDefault="009161C0" w:rsidP="004B24E1">
            <w:pPr>
              <w:spacing w:before="80" w:after="80"/>
              <w:rPr>
                <w:rFonts w:eastAsia="Times New Roman" w:cstheme="minorHAnsi"/>
                <w:sz w:val="20"/>
                <w:szCs w:val="20"/>
                <w:lang w:val="en-GB"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a-DK"/>
              </w:rPr>
              <w:t>L</w:t>
            </w: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aying on of hands</w:t>
            </w:r>
          </w:p>
        </w:tc>
        <w:tc>
          <w:tcPr>
            <w:tcW w:w="906" w:type="dxa"/>
            <w:vAlign w:val="center"/>
          </w:tcPr>
          <w:p w14:paraId="159537A1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5" w:type="dxa"/>
            <w:vAlign w:val="center"/>
          </w:tcPr>
          <w:p w14:paraId="1883DAE1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8" w:type="dxa"/>
            <w:vAlign w:val="center"/>
          </w:tcPr>
          <w:p w14:paraId="1570B6D8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</w:tcPr>
          <w:p w14:paraId="20232C6D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006C0EAB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4C7B6B05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35C581CC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vAlign w:val="center"/>
          </w:tcPr>
          <w:p w14:paraId="75115263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161C0" w14:paraId="74FDD708" w14:textId="77777777" w:rsidTr="004B24E1">
        <w:tc>
          <w:tcPr>
            <w:tcW w:w="2127" w:type="dxa"/>
            <w:vAlign w:val="center"/>
          </w:tcPr>
          <w:p w14:paraId="763758E3" w14:textId="77777777" w:rsidR="009161C0" w:rsidRDefault="009161C0" w:rsidP="004B24E1">
            <w:pPr>
              <w:spacing w:before="80" w:after="80"/>
              <w:rPr>
                <w:rFonts w:eastAsia="Times New Roman" w:cstheme="minorHAnsi"/>
                <w:sz w:val="20"/>
                <w:szCs w:val="20"/>
                <w:lang w:val="en-GB"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a-DK"/>
              </w:rPr>
              <w:t xml:space="preserve">Use of apparatus, </w:t>
            </w:r>
            <w:r>
              <w:rPr>
                <w:rFonts w:eastAsia="Times New Roman" w:cstheme="minorHAnsi"/>
                <w:sz w:val="20"/>
                <w:szCs w:val="20"/>
                <w:lang w:val="en-GB" w:eastAsia="da-DK"/>
              </w:rPr>
              <w:br/>
              <w:t xml:space="preserve">e.g., </w:t>
            </w: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mesmeric passes</w:t>
            </w:r>
            <w:r>
              <w:rPr>
                <w:rFonts w:eastAsia="Times New Roman" w:cstheme="minorHAnsi"/>
                <w:sz w:val="20"/>
                <w:szCs w:val="20"/>
                <w:lang w:val="en-GB" w:eastAsia="da-DK"/>
              </w:rPr>
              <w:t xml:space="preserve"> or radionics</w:t>
            </w:r>
          </w:p>
        </w:tc>
        <w:tc>
          <w:tcPr>
            <w:tcW w:w="906" w:type="dxa"/>
            <w:vAlign w:val="center"/>
          </w:tcPr>
          <w:p w14:paraId="4459F9E5" w14:textId="77777777" w:rsidR="009161C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5" w:type="dxa"/>
            <w:vAlign w:val="center"/>
          </w:tcPr>
          <w:p w14:paraId="4AD4A2BA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8" w:type="dxa"/>
            <w:vAlign w:val="center"/>
          </w:tcPr>
          <w:p w14:paraId="5A739FEC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</w:tcPr>
          <w:p w14:paraId="20CAFF39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26ADE30F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77EC7683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458B650B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vAlign w:val="center"/>
          </w:tcPr>
          <w:p w14:paraId="0FB02EBE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161C0" w14:paraId="7D744510" w14:textId="77777777" w:rsidTr="004B24E1">
        <w:tc>
          <w:tcPr>
            <w:tcW w:w="2127" w:type="dxa"/>
            <w:vAlign w:val="center"/>
          </w:tcPr>
          <w:p w14:paraId="492F4DF5" w14:textId="77777777" w:rsidR="009161C0" w:rsidRDefault="009161C0" w:rsidP="004B24E1">
            <w:pPr>
              <w:spacing w:before="80" w:after="80"/>
              <w:rPr>
                <w:rFonts w:eastAsia="Times New Roman" w:cstheme="minorHAnsi"/>
                <w:sz w:val="20"/>
                <w:szCs w:val="20"/>
                <w:lang w:val="en-GB"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a-DK"/>
              </w:rPr>
              <w:t>P</w:t>
            </w:r>
            <w:r w:rsidRPr="00C4561B">
              <w:rPr>
                <w:rFonts w:eastAsia="Times New Roman" w:cstheme="minorHAnsi"/>
                <w:sz w:val="20"/>
                <w:szCs w:val="20"/>
                <w:lang w:val="en-GB" w:eastAsia="da-DK"/>
              </w:rPr>
              <w:t>sychotherapy</w:t>
            </w:r>
          </w:p>
        </w:tc>
        <w:tc>
          <w:tcPr>
            <w:tcW w:w="906" w:type="dxa"/>
            <w:vAlign w:val="center"/>
          </w:tcPr>
          <w:p w14:paraId="36CE9A2E" w14:textId="77777777" w:rsidR="009161C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5" w:type="dxa"/>
            <w:vAlign w:val="center"/>
          </w:tcPr>
          <w:p w14:paraId="2EFD98F3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18" w:type="dxa"/>
            <w:vAlign w:val="center"/>
          </w:tcPr>
          <w:p w14:paraId="51E16BA2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4FEAF905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0460267D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77B12B93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62E1A002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vAlign w:val="center"/>
          </w:tcPr>
          <w:p w14:paraId="04C46571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161C0" w14:paraId="2B812ABF" w14:textId="77777777" w:rsidTr="004B24E1">
        <w:tc>
          <w:tcPr>
            <w:tcW w:w="2127" w:type="dxa"/>
            <w:vAlign w:val="center"/>
          </w:tcPr>
          <w:p w14:paraId="708A6CAC" w14:textId="77777777" w:rsidR="009161C0" w:rsidRDefault="009161C0" w:rsidP="004B24E1">
            <w:pPr>
              <w:spacing w:before="80" w:after="80"/>
              <w:rPr>
                <w:rFonts w:eastAsia="Times New Roman" w:cstheme="minorHAnsi"/>
                <w:sz w:val="20"/>
                <w:szCs w:val="20"/>
                <w:lang w:val="en-GB"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a-DK"/>
              </w:rPr>
              <w:t>Hypnosis</w:t>
            </w:r>
          </w:p>
        </w:tc>
        <w:tc>
          <w:tcPr>
            <w:tcW w:w="906" w:type="dxa"/>
            <w:vAlign w:val="center"/>
          </w:tcPr>
          <w:p w14:paraId="0977F80D" w14:textId="77777777" w:rsidR="009161C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5" w:type="dxa"/>
            <w:vAlign w:val="center"/>
          </w:tcPr>
          <w:p w14:paraId="5A73BE0C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8" w:type="dxa"/>
            <w:vAlign w:val="center"/>
          </w:tcPr>
          <w:p w14:paraId="254EBC76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vAlign w:val="center"/>
          </w:tcPr>
          <w:p w14:paraId="58A0B622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28782A31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24F76C99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99" w:type="dxa"/>
            <w:vAlign w:val="center"/>
          </w:tcPr>
          <w:p w14:paraId="430DF868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vAlign w:val="center"/>
          </w:tcPr>
          <w:p w14:paraId="09FF8AEC" w14:textId="77777777" w:rsidR="009161C0" w:rsidRPr="00F40890" w:rsidRDefault="009161C0" w:rsidP="004B24E1">
            <w:pPr>
              <w:spacing w:before="80" w:after="8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9161C0" w14:paraId="07BAE465" w14:textId="77777777" w:rsidTr="004B24E1"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15519EE8" w14:textId="77777777" w:rsidR="009161C0" w:rsidRPr="00F40890" w:rsidRDefault="009161C0" w:rsidP="004B24E1">
            <w:pPr>
              <w:spacing w:before="80" w:after="100"/>
              <w:rPr>
                <w:rFonts w:cstheme="minorHAnsi"/>
                <w:sz w:val="20"/>
                <w:szCs w:val="20"/>
                <w:lang w:val="en-GB"/>
              </w:rPr>
            </w:pPr>
            <w:r w:rsidRPr="00F40890">
              <w:rPr>
                <w:rFonts w:eastAsia="Times New Roman" w:cstheme="minorHAnsi"/>
                <w:sz w:val="20"/>
                <w:szCs w:val="20"/>
                <w:lang w:val="en-GB" w:eastAsia="da-DK"/>
              </w:rPr>
              <w:t>Other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  <w:hideMark/>
          </w:tcPr>
          <w:p w14:paraId="7749E2A0" w14:textId="77777777" w:rsidR="009161C0" w:rsidRPr="00F40890" w:rsidRDefault="009161C0" w:rsidP="004B24E1">
            <w:pPr>
              <w:spacing w:before="80" w:after="10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  <w:hideMark/>
          </w:tcPr>
          <w:p w14:paraId="688804BD" w14:textId="77777777" w:rsidR="009161C0" w:rsidRPr="00F40890" w:rsidRDefault="009161C0" w:rsidP="004B24E1">
            <w:pPr>
              <w:spacing w:before="80" w:after="10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  <w:hideMark/>
          </w:tcPr>
          <w:p w14:paraId="452AC72A" w14:textId="77777777" w:rsidR="009161C0" w:rsidRPr="00F40890" w:rsidRDefault="009161C0" w:rsidP="004B24E1">
            <w:pPr>
              <w:spacing w:before="80" w:after="10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  <w:hideMark/>
          </w:tcPr>
          <w:p w14:paraId="15275D71" w14:textId="77777777" w:rsidR="009161C0" w:rsidRPr="00F40890" w:rsidRDefault="009161C0" w:rsidP="004B24E1">
            <w:pPr>
              <w:spacing w:before="80" w:after="10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  <w:hideMark/>
          </w:tcPr>
          <w:p w14:paraId="223880F5" w14:textId="77777777" w:rsidR="009161C0" w:rsidRPr="00F40890" w:rsidRDefault="009161C0" w:rsidP="004B24E1">
            <w:pPr>
              <w:spacing w:before="80" w:after="10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  <w:hideMark/>
          </w:tcPr>
          <w:p w14:paraId="6CB806BA" w14:textId="77777777" w:rsidR="009161C0" w:rsidRPr="00F40890" w:rsidRDefault="009161C0" w:rsidP="004B24E1">
            <w:pPr>
              <w:spacing w:before="80" w:after="10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  <w:hideMark/>
          </w:tcPr>
          <w:p w14:paraId="6AE6F199" w14:textId="77777777" w:rsidR="009161C0" w:rsidRPr="00F40890" w:rsidRDefault="009161C0" w:rsidP="004B24E1">
            <w:pPr>
              <w:spacing w:before="80" w:after="10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  <w:hideMark/>
          </w:tcPr>
          <w:p w14:paraId="38CF674E" w14:textId="77777777" w:rsidR="009161C0" w:rsidRPr="00F40890" w:rsidRDefault="009161C0" w:rsidP="004B24E1">
            <w:pPr>
              <w:spacing w:before="80" w:after="100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F40890">
              <w:rPr>
                <w:rFonts w:cstheme="minorHAnsi"/>
                <w:sz w:val="18"/>
                <w:szCs w:val="18"/>
                <w:lang w:val="en-GB"/>
              </w:rPr>
              <w:t>X</w:t>
            </w:r>
          </w:p>
        </w:tc>
      </w:tr>
    </w:tbl>
    <w:p w14:paraId="62FE5FED" w14:textId="77777777" w:rsidR="00150C52" w:rsidRPr="006D56F4" w:rsidRDefault="00091B14" w:rsidP="006D56F4"/>
    <w:sectPr w:rsidR="00150C52" w:rsidRPr="006D56F4" w:rsidSect="00745B33">
      <w:footerReference w:type="default" r:id="rId8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BB4B9" w14:textId="77777777" w:rsidR="009161C0" w:rsidRDefault="009161C0" w:rsidP="00115E35">
      <w:pPr>
        <w:spacing w:after="0" w:line="240" w:lineRule="auto"/>
      </w:pPr>
      <w:r>
        <w:separator/>
      </w:r>
    </w:p>
  </w:endnote>
  <w:endnote w:type="continuationSeparator" w:id="0">
    <w:p w14:paraId="4838740B" w14:textId="77777777" w:rsidR="009161C0" w:rsidRDefault="009161C0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8713120"/>
      <w:docPartObj>
        <w:docPartGallery w:val="Page Numbers (Bottom of Page)"/>
        <w:docPartUnique/>
      </w:docPartObj>
    </w:sdtPr>
    <w:sdtEndPr/>
    <w:sdtContent>
      <w:p w14:paraId="3E979EB3" w14:textId="77777777" w:rsidR="00745B33" w:rsidRDefault="009161C0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9B0000F" w14:textId="77777777" w:rsidR="00745B33" w:rsidRDefault="00091B1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2FA56" w14:textId="77777777" w:rsidR="009161C0" w:rsidRDefault="009161C0" w:rsidP="00115E35">
      <w:pPr>
        <w:spacing w:after="0" w:line="240" w:lineRule="auto"/>
      </w:pPr>
      <w:r>
        <w:separator/>
      </w:r>
    </w:p>
  </w:footnote>
  <w:footnote w:type="continuationSeparator" w:id="0">
    <w:p w14:paraId="27A6923F" w14:textId="77777777" w:rsidR="009161C0" w:rsidRDefault="009161C0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1C0"/>
    <w:rsid w:val="00033327"/>
    <w:rsid w:val="0003486B"/>
    <w:rsid w:val="00091B14"/>
    <w:rsid w:val="00115E35"/>
    <w:rsid w:val="00174AE2"/>
    <w:rsid w:val="002A1263"/>
    <w:rsid w:val="003C3083"/>
    <w:rsid w:val="00691EDE"/>
    <w:rsid w:val="006D56F4"/>
    <w:rsid w:val="009161C0"/>
    <w:rsid w:val="00931E05"/>
    <w:rsid w:val="00A72CF2"/>
    <w:rsid w:val="00BE32A1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43A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1C0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el-Gitter">
    <w:name w:val="Table Grid"/>
    <w:basedOn w:val="Tabel-Normal"/>
    <w:uiPriority w:val="39"/>
    <w:rsid w:val="00916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916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oro\AppData\Local\Temp\4\Templafy\WordVsto\dl25axqe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l25axqe.dotx</Template>
  <TotalTime>0</TotalTime>
  <Pages>1</Pages>
  <Words>109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6T14:22:00Z</dcterms:created>
  <dcterms:modified xsi:type="dcterms:W3CDTF">2023-07-06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31544201971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  <property fmtid="{D5CDD505-2E9C-101B-9397-08002B2CF9AE}" pid="7" name="OfficeInstanceGUID">
    <vt:lpwstr>{2AA45F5D-B473-45AF-9533-AF756FEEB7AF}</vt:lpwstr>
  </property>
</Properties>
</file>